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2 I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ntibodi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BRF2</w:t>
            </w:r>
          </w:p>
        </w:tc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8782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bclona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M0103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5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UABIO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SLC8A3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bx027025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Abbex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U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OX4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F5468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ffinit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YC1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F4698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ffinit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DUFA10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F2211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ffinit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P62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0294-1-RR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PINK1</w:t>
            </w:r>
          </w:p>
        </w:tc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946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 Technology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BCL2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T1702-53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074" w:type="dxa"/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UABIO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BAX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0599-2-IG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ASPASE9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380-1-AP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HA</w:t>
            </w:r>
          </w:p>
        </w:tc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29F4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 Technology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FLAG*3</w:t>
            </w:r>
          </w:p>
        </w:tc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e09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bclona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074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TIM23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7535-1-IG</w:t>
            </w:r>
            <w:bookmarkStart w:id="0" w:name="_GoBack"/>
            <w:bookmarkEnd w:id="0"/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Chin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Sans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 LT 43 LightEx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I4MmFkNjZhOWEwM2QwOTVjMWVmYWZkNDQ1ZjJmZmYifQ=="/>
  </w:docVars>
  <w:rsids>
    <w:rsidRoot w:val="0065709E"/>
    <w:rsid w:val="0065709E"/>
    <w:rsid w:val="007859A2"/>
    <w:rsid w:val="009D22CE"/>
    <w:rsid w:val="00C54ACB"/>
    <w:rsid w:val="50292225"/>
    <w:rsid w:val="673C1CED"/>
    <w:rsid w:val="78A12A8C"/>
    <w:rsid w:val="7C5B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9</Words>
  <Characters>397</Characters>
  <Lines>3</Lines>
  <Paragraphs>1</Paragraphs>
  <TotalTime>1</TotalTime>
  <ScaleCrop>false</ScaleCrop>
  <LinksUpToDate>false</LinksUpToDate>
  <CharactersWithSpaces>46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0:19:00Z</dcterms:created>
  <dc:creator>1064034085@qq.com</dc:creator>
  <cp:lastModifiedBy>入局人</cp:lastModifiedBy>
  <dcterms:modified xsi:type="dcterms:W3CDTF">2025-04-26T09:50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1B75E4BF0E24DEEAE389499D59D312D_13</vt:lpwstr>
  </property>
</Properties>
</file>